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B0132" w14:textId="77777777" w:rsidR="0080135E" w:rsidRDefault="0080135E" w:rsidP="0080135E">
      <w:r>
        <w:t xml:space="preserve">Table S2. Post hoc pairwise comparisons for the species-only circular regression. Numbers reported reflect the difference between the posterior means and associated 95% confidence intervals. Differences where the 95% confidence interval does not overlap zero (i.e., p &lt; 0.05) are marked with an asterisk.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3711"/>
        <w:gridCol w:w="1156"/>
        <w:gridCol w:w="783"/>
      </w:tblGrid>
      <w:tr w:rsidR="0080135E" w14:paraId="23543ED5" w14:textId="77777777" w:rsidTr="005135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C09AFE9" w14:textId="77777777" w:rsidR="0080135E" w:rsidRPr="002241F5" w:rsidRDefault="0080135E" w:rsidP="005135AE">
            <w:r w:rsidRPr="002241F5">
              <w:t>Comparison</w:t>
            </w:r>
          </w:p>
        </w:tc>
        <w:tc>
          <w:tcPr>
            <w:tcW w:w="1156" w:type="dxa"/>
            <w:shd w:val="clear" w:color="auto" w:fill="auto"/>
          </w:tcPr>
          <w:p w14:paraId="0AAE41D5" w14:textId="77777777" w:rsidR="0080135E" w:rsidRPr="002241F5" w:rsidRDefault="0080135E" w:rsidP="00513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241F5">
              <w:rPr>
                <w:rFonts w:ascii="Calibri" w:hAnsi="Calibri" w:cs="Calibri"/>
                <w:color w:val="000000"/>
              </w:rPr>
              <w:t>Difference</w:t>
            </w:r>
          </w:p>
        </w:tc>
        <w:tc>
          <w:tcPr>
            <w:tcW w:w="783" w:type="dxa"/>
            <w:shd w:val="clear" w:color="auto" w:fill="auto"/>
          </w:tcPr>
          <w:p w14:paraId="5A204718" w14:textId="77777777" w:rsidR="0080135E" w:rsidRPr="002241F5" w:rsidRDefault="0080135E" w:rsidP="005135A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ascii="Calibri" w:hAnsi="Calibri" w:cs="Calibri"/>
                <w:color w:val="000000"/>
              </w:rPr>
              <w:t>s</w:t>
            </w:r>
            <w:r w:rsidRPr="002241F5">
              <w:rPr>
                <w:rFonts w:ascii="Calibri" w:hAnsi="Calibri" w:cs="Calibri"/>
                <w:color w:val="000000"/>
              </w:rPr>
              <w:t>d</w:t>
            </w:r>
            <w:proofErr w:type="spellEnd"/>
          </w:p>
        </w:tc>
      </w:tr>
      <w:tr w:rsidR="0080135E" w14:paraId="2EF32676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1FB466B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4FC97D4B" w14:textId="77777777" w:rsidR="0080135E" w:rsidRPr="00546A32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A32">
              <w:rPr>
                <w:rFonts w:ascii="Calibri" w:hAnsi="Calibri" w:cs="Calibri"/>
                <w:b/>
                <w:bCs/>
                <w:color w:val="000000"/>
              </w:rPr>
              <w:t>1.2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7FD87AFD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80135E" w14:paraId="273D8C24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1173BBB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335B5DFC" w14:textId="77777777" w:rsidR="0080135E" w:rsidRPr="00546A32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46A32">
              <w:rPr>
                <w:rFonts w:ascii="Calibri" w:hAnsi="Calibri" w:cs="Calibri"/>
                <w:b/>
                <w:bCs/>
                <w:color w:val="000000"/>
              </w:rPr>
              <w:t>1.3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53315959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0135E" w14:paraId="2E16B8AE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7F360EA0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57DC1040" w14:textId="77777777" w:rsidR="0080135E" w:rsidRPr="00546A32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A32">
              <w:rPr>
                <w:rFonts w:ascii="Calibri" w:hAnsi="Calibri" w:cs="Calibri"/>
                <w:b/>
                <w:bCs/>
                <w:color w:val="000000"/>
              </w:rPr>
              <w:t>1.7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0685878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0135E" w14:paraId="0EF0A62F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8B7B0D2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G. carolinensis</w:t>
            </w:r>
          </w:p>
        </w:tc>
        <w:tc>
          <w:tcPr>
            <w:tcW w:w="1156" w:type="dxa"/>
            <w:shd w:val="clear" w:color="auto" w:fill="auto"/>
          </w:tcPr>
          <w:p w14:paraId="7A07384F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08</w:t>
            </w:r>
          </w:p>
        </w:tc>
        <w:tc>
          <w:tcPr>
            <w:tcW w:w="783" w:type="dxa"/>
            <w:shd w:val="clear" w:color="auto" w:fill="auto"/>
          </w:tcPr>
          <w:p w14:paraId="02082E9B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0135E" w14:paraId="6CDBCD09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124238E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2274DE32" w14:textId="77777777" w:rsidR="0080135E" w:rsidRPr="00546A32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546A32">
              <w:rPr>
                <w:rFonts w:ascii="Calibri" w:hAnsi="Calibri" w:cs="Calibri"/>
                <w:b/>
                <w:bCs/>
                <w:color w:val="000000"/>
              </w:rPr>
              <w:t>2.8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787CF54F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3</w:t>
            </w:r>
          </w:p>
        </w:tc>
      </w:tr>
      <w:tr w:rsidR="0080135E" w14:paraId="3FD29114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755BD7E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E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quadridigitat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3F5361EA" w14:textId="77777777" w:rsidR="0080135E" w:rsidRPr="00ED7482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D7482">
              <w:rPr>
                <w:rFonts w:ascii="Calibri" w:hAnsi="Calibri" w:cs="Calibri"/>
                <w:b/>
                <w:bCs/>
                <w:color w:val="000000"/>
              </w:rPr>
              <w:t>-3.0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7CE0315C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0135E" w14:paraId="32A9B639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0C149372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0C693477" w14:textId="77777777" w:rsidR="0080135E" w:rsidRPr="00ED7482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D7482">
              <w:rPr>
                <w:rFonts w:ascii="Calibri" w:hAnsi="Calibri" w:cs="Calibri"/>
                <w:b/>
                <w:bCs/>
                <w:color w:val="000000"/>
              </w:rPr>
              <w:t>1.7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B0E679D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</w:tr>
      <w:tr w:rsidR="0080135E" w14:paraId="3E67BF02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3C0676C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774C7558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1.9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4B3EAC60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0135E" w14:paraId="157A6819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D178B4A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G. carolinensis</w:t>
            </w:r>
          </w:p>
        </w:tc>
        <w:tc>
          <w:tcPr>
            <w:tcW w:w="1156" w:type="dxa"/>
            <w:shd w:val="clear" w:color="auto" w:fill="auto"/>
          </w:tcPr>
          <w:p w14:paraId="7B476E5F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1.5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7E622034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</w:tr>
      <w:tr w:rsidR="0080135E" w14:paraId="13870EBD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3F84EA4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37EDAEF6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78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45DF4DA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</w:tr>
      <w:tr w:rsidR="0080135E" w14:paraId="5A482387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F4D1D56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bishopi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0C6B3A52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86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08A9199C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</w:tr>
      <w:tr w:rsidR="0080135E" w14:paraId="346D180C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1C87D22E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2196E3EA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1.8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4B23A23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0135E" w14:paraId="5D23627C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8405B33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G. carolinensis</w:t>
            </w:r>
          </w:p>
        </w:tc>
        <w:tc>
          <w:tcPr>
            <w:tcW w:w="1156" w:type="dxa"/>
            <w:shd w:val="clear" w:color="auto" w:fill="auto"/>
          </w:tcPr>
          <w:p w14:paraId="37F7A15F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1.55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1F69E4B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80135E" w14:paraId="7E569FBD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1861493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7FD029F5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63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6FE6A50C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80135E" w14:paraId="48EDE67E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5C3B0288" w14:textId="77777777" w:rsidR="0080135E" w:rsidRPr="002241F5" w:rsidRDefault="0080135E" w:rsidP="005135AE">
            <w:pPr>
              <w:rPr>
                <w:b w:val="0"/>
                <w:bCs w:val="0"/>
                <w:i/>
                <w:iCs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L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sphenocephalu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5EDCF265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5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5D4C0879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4</w:t>
            </w:r>
          </w:p>
        </w:tc>
      </w:tr>
      <w:tr w:rsidR="0080135E" w14:paraId="4F50A587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9B05620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G. carolinensis</w:t>
            </w:r>
          </w:p>
        </w:tc>
        <w:tc>
          <w:tcPr>
            <w:tcW w:w="1156" w:type="dxa"/>
            <w:shd w:val="clear" w:color="auto" w:fill="auto"/>
          </w:tcPr>
          <w:p w14:paraId="2CE4E81C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1.79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64A955E2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80135E" w14:paraId="56D77871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63EB117E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4C0B0CBA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5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5EF4225F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0135E" w14:paraId="28861A07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3347067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P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ornata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2DC8E1BB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37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0E889343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80135E" w14:paraId="0ECF4F32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3BA14A39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G. carolinensis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35A931B8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64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6E51E7C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80135E" w14:paraId="00E000FC" w14:textId="77777777" w:rsidTr="005135A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421DE3F7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G. carolinensis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0FBF5A6B" w14:textId="77777777" w:rsidR="0080135E" w:rsidRPr="00DB277D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2.52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3AFC6CA0" w14:textId="77777777" w:rsidR="0080135E" w:rsidRDefault="0080135E" w:rsidP="005135A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80135E" w14:paraId="741EB2B2" w14:textId="77777777" w:rsidTr="005135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11" w:type="dxa"/>
            <w:shd w:val="clear" w:color="auto" w:fill="auto"/>
          </w:tcPr>
          <w:p w14:paraId="2C926245" w14:textId="77777777" w:rsidR="0080135E" w:rsidRPr="002241F5" w:rsidRDefault="0080135E" w:rsidP="005135AE">
            <w:pPr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</w:pPr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terrestris</w:t>
            </w:r>
            <w:proofErr w:type="spellEnd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 xml:space="preserve"> – A. </w:t>
            </w:r>
            <w:proofErr w:type="spellStart"/>
            <w:r w:rsidRPr="002241F5">
              <w:rPr>
                <w:rFonts w:ascii="Calibri" w:hAnsi="Calibri" w:cs="Calibri"/>
                <w:b w:val="0"/>
                <w:bCs w:val="0"/>
                <w:i/>
                <w:iCs/>
                <w:color w:val="000000"/>
              </w:rPr>
              <w:t>gryllus</w:t>
            </w:r>
            <w:proofErr w:type="spellEnd"/>
          </w:p>
        </w:tc>
        <w:tc>
          <w:tcPr>
            <w:tcW w:w="1156" w:type="dxa"/>
            <w:shd w:val="clear" w:color="auto" w:fill="auto"/>
          </w:tcPr>
          <w:p w14:paraId="06D0B6AE" w14:textId="77777777" w:rsidR="0080135E" w:rsidRPr="00DB277D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b/>
                <w:bCs/>
                <w:color w:val="000000"/>
              </w:rPr>
            </w:pPr>
            <w:r w:rsidRPr="00DB277D">
              <w:rPr>
                <w:rFonts w:ascii="Calibri" w:hAnsi="Calibri" w:cs="Calibri"/>
                <w:b/>
                <w:bCs/>
                <w:color w:val="000000"/>
              </w:rPr>
              <w:t>3.01</w:t>
            </w:r>
            <w:r>
              <w:rPr>
                <w:rFonts w:ascii="Calibri" w:hAnsi="Calibri" w:cs="Calibri"/>
                <w:b/>
                <w:bCs/>
                <w:color w:val="000000"/>
              </w:rPr>
              <w:t>*</w:t>
            </w:r>
          </w:p>
        </w:tc>
        <w:tc>
          <w:tcPr>
            <w:tcW w:w="783" w:type="dxa"/>
            <w:shd w:val="clear" w:color="auto" w:fill="auto"/>
          </w:tcPr>
          <w:p w14:paraId="0FFCE660" w14:textId="77777777" w:rsidR="0080135E" w:rsidRDefault="0080135E" w:rsidP="005135A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</w:tbl>
    <w:p w14:paraId="58BA599A" w14:textId="77777777" w:rsidR="0080135E" w:rsidRDefault="0080135E" w:rsidP="0080135E"/>
    <w:p w14:paraId="2237B9C8" w14:textId="77777777" w:rsidR="00E958AE" w:rsidRDefault="00E958AE"/>
    <w:sectPr w:rsidR="00E958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35E"/>
    <w:rsid w:val="0004509B"/>
    <w:rsid w:val="0080135E"/>
    <w:rsid w:val="00E95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C3A38"/>
  <w15:chartTrackingRefBased/>
  <w15:docId w15:val="{DEBE6BA1-0504-4423-9CBA-39813B464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35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80135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0</Characters>
  <Application>Microsoft Office Word</Application>
  <DocSecurity>0</DocSecurity>
  <Lines>8</Lines>
  <Paragraphs>2</Paragraphs>
  <ScaleCrop>false</ScaleCrop>
  <Company/>
  <LinksUpToDate>false</LinksUpToDate>
  <CharactersWithSpaces>1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ooks</dc:creator>
  <cp:keywords/>
  <dc:description/>
  <cp:lastModifiedBy>George Brooks</cp:lastModifiedBy>
  <cp:revision>1</cp:revision>
  <dcterms:created xsi:type="dcterms:W3CDTF">2023-10-03T16:05:00Z</dcterms:created>
  <dcterms:modified xsi:type="dcterms:W3CDTF">2023-10-03T16:05:00Z</dcterms:modified>
</cp:coreProperties>
</file>